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Supplementary Table 2 - Row data from Repeat Masker analysis of LINE block repeat composition using the software http://repeatmasker.org SW  perc perc perc  position in query      matching  repeat         position in  repea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score  div. del. ins.  begin   end  (left)   repeat    class/family    begin  end (left)  ID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5095  16.9  3.1  3.5     1  1073 (32037) C  L1M3      LINE/L1        (1415) 4725   3657   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443   4.5  0.0  0.0  1097  1275 (31835) C  L1PA4     LINE/L1           (0) 6155   5977   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6111   3.2  0.0  0.0  1276  1997 (31113) +  L1PA4     LINE/L1          5254 5975  (179)   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271  19.3  1.0  0.2  2015  2507 (30603) C  L1M3      LINE/L1        (2494) 3646   3150   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462  23.1  9.9  0.0  2509  2629 (30481) C  ERVL      LTR/ERVL       (3935) 1822   1690   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3490  18.7  6.9  0.7  2637  3464 (29646) C  L1M2      LINE/L1        (2326) 3817   2939   4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786   4.1  0.0  0.0  3913  4010 (29100) C  L1PA5     LINE/L1           (2) 6152   6055   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292  23.9  3.2  2.1  4097  4190 (28920) +  CT-rich   Low_complexity      2   96    (0)   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564  26.2  8.6  6.5  4198  4629 (28481) +  L1MEd     LINE/L1           708 1148 (4971)   7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305  13.1  3.3  0.5  4655  4869 (28241) C  L1PA10    LINE/L1           (2) 6166   5946   8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29  18.2  7.8  0.0  4870  4946 (28164) C  L1PA8     LINE/L1         (144) 602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33  22.7  6.1  1.0  4926  5023 (28087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56  18.8  7.1  2.0  5003  5100 (28010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54  21.6  6.1  1.0  5080  5177 (27933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26  21.9  7.2  1.0  5157  5253 (27857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7  19.8  7.1  2.0  5233  5330 (27780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64  20.6  6.1  1.0  5310  5407 (27703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33  22.7  6.1  1.0  5387  5484 (27626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23  23.7  6.1  1.0  5464  5561 (27549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34  19.8  7.1  2.0  5541  5638 (27472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2  21.6  6.1  1.0  5618  5715 (27395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2  21.6  6.1  1.0  5695  5792 (27318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25  20.8  7.1  2.0  5772  5869 (27241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56  18.8  7.1  2.0  5849  5946 (27164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8  22.7  6.1  1.0  5926  6023 (27087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13  22.9  6.2  1.0  6003  6099 (27011) C  L1PA8     LINE/L1         (124) 6048   5947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16  22.7  6.1  1.0  6080  6177 (26933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85  19.6  6.1  1.0  6157  6254 (26856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6  21.9  6.2  1.0  6234  6330 (26780) C  L1PA8     LINE/L1         (124) 6048   5947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294  23.7  6.1  1.0  6311  6408 (26702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57  19.8  7.2  1.0  6388  6484 (26626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74  20.6  6.1  1.0  6464  6561 (26549) C  L1PA8     LINE/L1         (124) 6048   5946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56  18.8  7.1  2.0  6541  6638 (26472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3  21.6  6.1  1.0  6618  6715 (26395) C  L1PA8     LINE/L1         (124) 6048   5946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320  11.2  0.5  1.2  6676  7067 (26043) C  L1PA8A    LINE/L1          (77) 6077   5675   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533  24.3  1.1  4.2  6917  7105 (26005) C  L1ME3A    LINE/L1         (348) 5825   5643   9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830  14.3  0.7  0.0  7106  7252 (25858) +  (TA)n     Simple_repeat       1  148    (0)  1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114  12.8  0.0  0.0  7253  7542 (25568) C  AluSq     SINE/Alu         (23)  290      1  1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717  10.2  3.2  0.0  7545  7954 (25156) C  L1P4      LINE/L1         (478) 5690   5268  12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6224  18.7  0.3  0.8  7948  8988 (24122) C  L1PA15-16 LINE/L1        (5816) 1037      2  1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788  21.5  7.6  1.5  9029  9504 (23606) C  LTR22C    LTR/ERVK          (4)  505      1  14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234  26.8  5.0  0.7  9522  9660 (23450) +  L1ME3B    LINE/L1          3224 3368 (2778)  15 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7098  15.5  2.9  0.7  9659 11640 (21470) +  L1MA8     LINE/L1          4080 6111  (180)  1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4906  10.3  1.8  0.1  11641 12376 (20734) C  L1MA2     LINE/L1           (1) 6303   5556  17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5091  15.9  4.2  1.4  12377 12500 (20610) +  L1MA8     LINE/L1          6112 6238   (53)  1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614  25.4  7.3  3.2  12535 13272 (19838) +  L1ME3B    LINE/L1          3352 4119 (2027)  1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5050  17.2  2.7  2.9  13324 14336 (18774) +  L1P4      LINE/L1          3687 4697 (1449)  18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186   4.3  0.0  0.0  14337 14359 (18751) +  (CAAAA)n  Simple_repeat       2   24    (0)  1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194  30.7  8.2  2.6  14395 14976 (18134) +  L1ME3B    LINE/L1          5508 6122  (118)  1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694  19.9  9.3  0.6  15003 15164 (17946) C  AluSp     SINE/Alu         (15)  298    123  2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229  26.0  0.0  1.3  15170 15247 (17863) +  L1ME3B    LINE/L1          6128 6204   (36)  1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43  37.1  6.2  2.2  15416 15641 (17469) +  L2        LINE/L2          2579 2813  (606)  2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192   4.1  0.8  0.0  15645 15912 (17198) +  L1PA5     LINE/L1          5881 6150    (4)  2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 xml:space="preserve">25   3.1  0.0  0.0  15973 16004 (17106) +  AT_rich   Low_complexity      1   32    (0)  2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609  31.9 15.6  0.9  16065 16384 (16726) +  L2c       LINE/L2          2980 3346   (41)  2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 xml:space="preserve">24   6.5  0.0  1.6  17329 17357 (15753) +  AT_rich   Low_complexity      1   30    (0)  24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89   4.3  0.0  0.0  17358 17404 (15706) +  L1PA6     LINE/L1          6100 6146    (8)  2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 xml:space="preserve">24   6.5  0.0  1.6  17405 17437 (15673) +  AT_rich   Low_complexity      1   32    (0)  2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75  28.5  8.4  3.4  18008 18185 (14925) C  L1ME3B    LINE/L1           (0) 6240   6054  27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455  29.9  6.4  2.3  18308 18571 (14539) C  L1MC5     LINE/L1         (436) 7525   7251  28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4153  20.5  8.2  3.8  18638 20264 (12846) C  L1M4c     LINE/L1        (2924) 3720   2017  2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150   6.2  0.5  3.2  20265 20449 (12661) +  (TTTC)n   Simple_repeat       1  180    (0)  3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3473  23.7 11.2  7.3  20450 21982 (11128) C  L1M4c     LINE/L1        (4630) 2016    471  29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523  29.1  8.9  4.7  21998 22567 (10543) C  L1M5      LINE/L1        (2584) 3562   2969  3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325  17.9  6.7  0.7  22570 23029 (10081) C  Tigger5   DNA/MER2_type     (0) 2406   1919  3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033  23.4  1.8  6.5  23030 23164  (9946) C  Tigger5   DNA/MER2_type  (2188)  218     89  3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243   8.3  0.3  0.7  23165 23456  (9654) C  AluSc     SINE/Alu         (14)  295      5  3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033  23.4  1.8  6.5  23457 23549  (9561) C  Tigger5   DNA/MER2_type  (2318)   88      1  3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5525   8.1  0.9  1.0  23627 24426  (8684) C  L1PB      LINE/L1         (838) 5308   4510  34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5763  15.2  3.8  0.2  24406 25365  (7745) C  L1PREC2   LINE/L1        (5704) 2451   1458  3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1985  19.4  1.2  0.9  25366 25797  (7313) C  L1M2      LINE/L1        (3549) 2594   2162  3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 xml:space="preserve">22   0.0  0.0  0.0  25802 25823  (7287) +  AT_rich   Low_complexity      1   22    (0)  37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778  19.7  0.0  0.0  25829 25970  (7140) C  FLAM_C    SINE/Alu          (1)  142      1  38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259   8.2  1.9  5.8  25973 26024  (7086) C  L1M2      LINE/L1        (3971) 2878   2829  39  *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425  24.5  6.1  4.1  26021 26314  (6796) C  L1MC5     LINE/L1         (315) 7646   7347  4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</w:t>
      </w:r>
      <w:r>
        <w:rPr>
          <w:rFonts w:eastAsia="ＭＳ 明朝"/>
          <w:sz w:val="20"/>
        </w:rPr>
        <w:t xml:space="preserve">28   2.9  0.0  0.0  26817 26851  (6259) +  AT_rich   Low_complexity      1   35    (0)  41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904  24.7 12.8  2.8  26868 27055  (6055) C  L1MC5     LINE/L1        (1940) 5942   5735  4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190  13.1  0.0  0.0  27056 27360  (5750) C  AluSx     SINE/Alu          (7)  305      1  42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904  24.7 12.8  2.8  27361 27563  (5547) C  L1MC5     LINE/L1        (2148) 5734   5512  40  *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15293   2.3  0.0  0.0  27559 29358  (3752) C  L1PA2     LINE/L1        (1036) 5110   3311  4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7804   2.0  0.0  0.0  29361 30411  (2699) +  L1PA2     LINE/L1          5105 6155    (0)  43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438  23.5  3.2  4.5  30416 30571  (2539) C  L1MC5     LINE/L1        (2357) 5525   5372  40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3738  18.0  0.6  0.1  30581 31249  (1861) +  L1PA16    LINE/L1          5491 6162    (4)  44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959   5.7  1.1  0.0  31361 31732  (1378) C  L1PA7     LINE/L1         (364) 5790   5415  4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 xml:space="preserve">2669   6.5  1.5  0.0  31733 32073  (1037) +  L1PA7     LINE/L1          5805 6150    (4)  45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474  17.8  0.0  0.0  32095 32184   (926) +  (TATG)n   Simple_repeat       3   92    (0)  46    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</w:t>
      </w:r>
      <w:r>
        <w:rPr>
          <w:rFonts w:eastAsia="ＭＳ 明朝"/>
          <w:sz w:val="20"/>
        </w:rPr>
        <w:t xml:space="preserve">398  34.8  5.4  4.7  32626 32902   (208) C  L1MC5     LINE/L1        (1058) 5088   4810  40      </w:t>
      </w:r>
    </w:p>
    <w:sectPr>
      <w:type w:val="nextPage"/>
      <w:pgSz w:w="11906" w:h="16838"/>
      <w:pgMar w:left="192" w:right="19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2:23:00Z</dcterms:created>
  <dc:creator>beatrice bodega</dc:creator>
  <dc:description/>
  <cp:keywords/>
  <dc:language>en-US</dc:language>
  <cp:lastModifiedBy>enrico  ginelli</cp:lastModifiedBy>
  <dcterms:modified xsi:type="dcterms:W3CDTF">2007-03-23T13:32:00Z</dcterms:modified>
  <cp:revision>3</cp:revision>
  <dc:subject/>
  <dc:title>Supplementary Table 2 - Row data from Repeat Masker analysis of LINE block repeat composition using </dc:title>
</cp:coreProperties>
</file>